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2611E" w14:textId="7AD56118" w:rsidR="00AC0070" w:rsidRDefault="0000079C">
      <w:r w:rsidRPr="00AC0070">
        <w:rPr>
          <w:rFonts w:ascii="Arial" w:eastAsia="Calibri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92090E7" wp14:editId="2BC1CE63">
                <wp:simplePos x="0" y="0"/>
                <wp:positionH relativeFrom="margin">
                  <wp:posOffset>-622935</wp:posOffset>
                </wp:positionH>
                <wp:positionV relativeFrom="paragraph">
                  <wp:posOffset>176530</wp:posOffset>
                </wp:positionV>
                <wp:extent cx="6581775" cy="647700"/>
                <wp:effectExtent l="0" t="0" r="0" b="0"/>
                <wp:wrapNone/>
                <wp:docPr id="7" name="Caixa de Texto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81775" cy="6477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21B7C7" w14:textId="77777777" w:rsidR="00AC0070" w:rsidRPr="00162AC5" w:rsidRDefault="00AC0070" w:rsidP="00AC0070">
                            <w:pPr>
                              <w:ind w:right="-248"/>
                              <w:rPr>
                                <w:rFonts w:ascii="Arial" w:hAnsi="Arial" w:cs="Arial"/>
                              </w:rPr>
                            </w:pPr>
                            <w:r w:rsidRPr="00162AC5">
                              <w:rPr>
                                <w:rFonts w:ascii="Arial" w:hAnsi="Arial" w:cs="Arial"/>
                              </w:rPr>
                              <w:t>Tabl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S1</w:t>
                            </w:r>
                            <w:r w:rsidRPr="00162AC5">
                              <w:rPr>
                                <w:rFonts w:ascii="Arial" w:hAnsi="Arial" w:cs="Arial"/>
                              </w:rPr>
                              <w:t>. Depicts the outcome of all mediation analysis testing indirect effects of micro-and macrostructural variables on the direct effects of age on cognitive performances for visual object categories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2090E7" id="_x0000_t202" coordsize="21600,21600" o:spt="202" path="m,l,21600r21600,l21600,xe">
                <v:stroke joinstyle="miter"/>
                <v:path gradientshapeok="t" o:connecttype="rect"/>
              </v:shapetype>
              <v:shape id="Caixa de Texto 7" o:spid="_x0000_s1026" type="#_x0000_t202" style="position:absolute;margin-left:-49.05pt;margin-top:13.9pt;width:518.25pt;height:51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" filled="f" stroked="f">
                <v:textbox>
                  <w:txbxContent>
                    <w:p w14:paraId="1621B7C7" w14:textId="77777777" w:rsidR="00AC0070" w:rsidRPr="00162AC5" w:rsidRDefault="00AC0070" w:rsidP="00AC0070">
                      <w:pPr>
                        <w:ind w:right="-248"/>
                        <w:rPr>
                          <w:rFonts w:ascii="Arial" w:hAnsi="Arial" w:cs="Arial"/>
                        </w:rPr>
                      </w:pPr>
                      <w:r w:rsidRPr="00162AC5">
                        <w:rPr>
                          <w:rFonts w:ascii="Arial" w:hAnsi="Arial" w:cs="Arial"/>
                        </w:rPr>
                        <w:t>Table</w:t>
                      </w:r>
                      <w:r>
                        <w:rPr>
                          <w:rFonts w:ascii="Arial" w:hAnsi="Arial" w:cs="Arial"/>
                        </w:rPr>
                        <w:t xml:space="preserve"> S1</w:t>
                      </w:r>
                      <w:r w:rsidRPr="00162AC5">
                        <w:rPr>
                          <w:rFonts w:ascii="Arial" w:hAnsi="Arial" w:cs="Arial"/>
                        </w:rPr>
                        <w:t>. Depicts the outcome of all mediation analysis testing indirect effects of micro-and macrostructural variables on the direct effects of age on cognitive performances for visual object categories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EFC70CD" w14:textId="5560BA3C" w:rsidR="00AC0070" w:rsidRDefault="00AC0070"/>
    <w:tbl>
      <w:tblPr>
        <w:tblStyle w:val="Tabelacomgrade"/>
        <w:tblpPr w:leftFromText="141" w:rightFromText="141" w:vertAnchor="text" w:horzAnchor="margin" w:tblpXSpec="center" w:tblpY="372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AC0070" w:rsidRPr="00AC0070" w14:paraId="08FB9BBC" w14:textId="77777777" w:rsidTr="00BC5377">
        <w:trPr>
          <w:trHeight w:val="562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693F921" w14:textId="084544A0" w:rsidR="00AC0070" w:rsidRPr="00AC0070" w:rsidRDefault="00AC0070" w:rsidP="00AC0070">
            <w:pPr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C9246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odel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8767B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odel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5A232C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odel 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8262E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odel 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718AEE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odel 5</w:t>
            </w:r>
          </w:p>
        </w:tc>
      </w:tr>
      <w:tr w:rsidR="00AC0070" w:rsidRPr="00AC0070" w14:paraId="24F81FB6" w14:textId="77777777" w:rsidTr="00BC5377">
        <w:trPr>
          <w:trHeight w:val="834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792227C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lang w:val="en-US"/>
              </w:rPr>
            </w:pPr>
          </w:p>
          <w:p w14:paraId="7C41C8C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Mediat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C19E4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IV = age</w:t>
            </w:r>
          </w:p>
          <w:p w14:paraId="58E1744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DV= fa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C370FB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IV = age</w:t>
            </w:r>
          </w:p>
          <w:p w14:paraId="47624E8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DV= plac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6C28C1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IV = age</w:t>
            </w:r>
          </w:p>
          <w:p w14:paraId="4D642A10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DV = object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AE794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IV = age</w:t>
            </w:r>
          </w:p>
          <w:p w14:paraId="3E6EC3D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DV = bodie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5B503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IV = age</w:t>
            </w:r>
          </w:p>
          <w:p w14:paraId="5C22252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DV = verbal</w:t>
            </w:r>
          </w:p>
        </w:tc>
      </w:tr>
      <w:tr w:rsidR="00AC0070" w:rsidRPr="00AC0070" w14:paraId="33B5E4B1" w14:textId="77777777" w:rsidTr="00BC5377">
        <w:trPr>
          <w:trHeight w:val="5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E55B16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AC0070">
              <w:rPr>
                <w:rFonts w:ascii="Arial" w:eastAsia="Calibri" w:hAnsi="Arial" w:cs="Arial"/>
                <w:i/>
                <w:iCs/>
                <w:lang w:val="en-US"/>
              </w:rPr>
              <w:t>Microstructure</w:t>
            </w:r>
          </w:p>
          <w:p w14:paraId="42E4504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AC0070">
              <w:rPr>
                <w:rFonts w:ascii="Arial" w:eastAsia="Calibri" w:hAnsi="Arial" w:cs="Arial"/>
                <w:i/>
                <w:iCs/>
                <w:lang w:val="en-US"/>
              </w:rPr>
              <w:t>(FA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4BE7B1B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299AD1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C9255F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4F90CA6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6.3***</w:t>
            </w:r>
          </w:p>
          <w:p w14:paraId="6166F1F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2</w:t>
            </w:r>
          </w:p>
          <w:p w14:paraId="455CF99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2</w:t>
            </w:r>
          </w:p>
          <w:p w14:paraId="1ADF77BD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14</w:t>
            </w:r>
          </w:p>
          <w:p w14:paraId="0A01406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4, 0.008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6D0FEEAD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7446573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5F4B755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82A077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: t= - 6.3***</w:t>
            </w:r>
          </w:p>
          <w:p w14:paraId="4F6CC33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: t= 2.5**</w:t>
            </w:r>
          </w:p>
          <w:p w14:paraId="1A8AA35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´: t = 0.04</w:t>
            </w:r>
          </w:p>
          <w:p w14:paraId="53A8686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*b: b= -0.028</w:t>
            </w:r>
          </w:p>
          <w:p w14:paraId="7EBA8C5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-0.054, -0.006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5A7AE2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CD16E2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97ABEE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4FA98BB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6.3***</w:t>
            </w:r>
          </w:p>
          <w:p w14:paraId="7CC21E96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002</w:t>
            </w:r>
          </w:p>
          <w:p w14:paraId="3E1C6CD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7**</w:t>
            </w:r>
          </w:p>
          <w:p w14:paraId="6388097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0</w:t>
            </w:r>
          </w:p>
          <w:p w14:paraId="74DFC4C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7, 0.02)</w:t>
            </w:r>
          </w:p>
          <w:p w14:paraId="478D59D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14BB781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6FA3FE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9715F7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6.3***</w:t>
            </w:r>
          </w:p>
          <w:p w14:paraId="0D6787F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76</w:t>
            </w:r>
          </w:p>
          <w:p w14:paraId="57D893D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0.6</w:t>
            </w:r>
          </w:p>
          <w:p w14:paraId="2AAD131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2</w:t>
            </w:r>
          </w:p>
          <w:p w14:paraId="4CC1839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4, 0.005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36E105F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1AF196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656EF04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6.3***</w:t>
            </w:r>
          </w:p>
          <w:p w14:paraId="6C053F9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</w:t>
            </w:r>
          </w:p>
          <w:p w14:paraId="20657599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0.9</w:t>
            </w:r>
          </w:p>
          <w:p w14:paraId="6F5D3E3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1</w:t>
            </w:r>
          </w:p>
          <w:p w14:paraId="67293A7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4, 0.009)</w:t>
            </w:r>
          </w:p>
        </w:tc>
      </w:tr>
      <w:tr w:rsidR="00AC0070" w:rsidRPr="00AC0070" w14:paraId="2739E5D7" w14:textId="77777777" w:rsidTr="00BC5377">
        <w:trPr>
          <w:trHeight w:val="152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1329D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E3A4C78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Fornix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D94661F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11E7487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8691A8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32BDC26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4A98AA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</w:tr>
      <w:tr w:rsidR="00AC0070" w:rsidRPr="00AC0070" w14:paraId="6674E2D2" w14:textId="77777777" w:rsidTr="00BC5377">
        <w:trPr>
          <w:trHeight w:val="163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3333E99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</w:p>
          <w:p w14:paraId="0FF5571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</w:p>
          <w:p w14:paraId="521AC939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R IL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8A66E9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53EC88D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: t= - 2.5**</w:t>
            </w:r>
          </w:p>
          <w:p w14:paraId="344B7E79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: t= 2*</w:t>
            </w:r>
          </w:p>
          <w:p w14:paraId="4F3FA8E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´: t = -1.8</w:t>
            </w:r>
          </w:p>
          <w:p w14:paraId="58402BB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*b: b= -0.009</w:t>
            </w:r>
          </w:p>
          <w:p w14:paraId="30D9FE5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-0.03, -0.0009</w:t>
            </w: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5FF6144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1434BB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5**</w:t>
            </w:r>
          </w:p>
          <w:p w14:paraId="2DBD69ED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1</w:t>
            </w:r>
          </w:p>
          <w:p w14:paraId="569581E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56</w:t>
            </w:r>
          </w:p>
          <w:p w14:paraId="40A4C4A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5</w:t>
            </w:r>
          </w:p>
          <w:p w14:paraId="0C19C0D8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, 0.00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07E77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7146FD7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5**</w:t>
            </w:r>
          </w:p>
          <w:p w14:paraId="4B76C480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5</w:t>
            </w:r>
          </w:p>
          <w:p w14:paraId="265D4F86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97**</w:t>
            </w:r>
          </w:p>
          <w:p w14:paraId="64C0862B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-0.006</w:t>
            </w:r>
          </w:p>
          <w:p w14:paraId="48E80C3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2, 0.0016)</w:t>
            </w:r>
          </w:p>
          <w:p w14:paraId="09289536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F0F12F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A619D9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5**</w:t>
            </w:r>
          </w:p>
          <w:p w14:paraId="6DE7C46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3</w:t>
            </w:r>
          </w:p>
          <w:p w14:paraId="6F67A599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7</w:t>
            </w:r>
          </w:p>
          <w:p w14:paraId="7648BF5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6</w:t>
            </w:r>
          </w:p>
          <w:p w14:paraId="5FE04D1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, 0.00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AFA038F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2467522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5**</w:t>
            </w:r>
          </w:p>
          <w:p w14:paraId="2AC672E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5</w:t>
            </w:r>
          </w:p>
          <w:p w14:paraId="1A3333F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76</w:t>
            </w:r>
          </w:p>
          <w:p w14:paraId="395CF34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2</w:t>
            </w:r>
          </w:p>
          <w:p w14:paraId="3DEDCA4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6)</w:t>
            </w:r>
          </w:p>
        </w:tc>
      </w:tr>
      <w:tr w:rsidR="00AC0070" w:rsidRPr="00AC0070" w14:paraId="4171E9F8" w14:textId="77777777" w:rsidTr="00BC5377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D2E8FD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6E5221F8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FEE1DA1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L ILF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F3911D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712E76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1.45</w:t>
            </w:r>
          </w:p>
          <w:p w14:paraId="6B43C9B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32</w:t>
            </w:r>
          </w:p>
          <w:p w14:paraId="229E118D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5**</w:t>
            </w:r>
          </w:p>
          <w:p w14:paraId="25141E2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09</w:t>
            </w:r>
          </w:p>
          <w:p w14:paraId="0FD6508F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9, 0.003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DD37DF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0B5292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1.45</w:t>
            </w:r>
          </w:p>
          <w:p w14:paraId="20F8670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23</w:t>
            </w:r>
          </w:p>
          <w:p w14:paraId="74964C2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9</w:t>
            </w:r>
          </w:p>
          <w:p w14:paraId="44F4DD6B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06</w:t>
            </w:r>
          </w:p>
          <w:p w14:paraId="00DF3CF3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9, 0.00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31D90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06605FA1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1.45</w:t>
            </w:r>
          </w:p>
          <w:p w14:paraId="3A41604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4</w:t>
            </w:r>
          </w:p>
          <w:p w14:paraId="7917F34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3.6***</w:t>
            </w:r>
          </w:p>
          <w:p w14:paraId="26DDAF3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0.001</w:t>
            </w:r>
          </w:p>
          <w:p w14:paraId="219857C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4, 0.006)</w:t>
            </w:r>
          </w:p>
          <w:p w14:paraId="6C6B617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87616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AB0B5C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1.45</w:t>
            </w:r>
          </w:p>
          <w:p w14:paraId="4839D1B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4</w:t>
            </w:r>
          </w:p>
          <w:p w14:paraId="6D2FCF3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3*</w:t>
            </w:r>
          </w:p>
          <w:p w14:paraId="5E2E755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1</w:t>
            </w:r>
          </w:p>
          <w:p w14:paraId="375828CD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5, 0.0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22220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480536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1.45</w:t>
            </w:r>
          </w:p>
          <w:p w14:paraId="5A0CE06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1.3</w:t>
            </w:r>
          </w:p>
          <w:p w14:paraId="3B0A840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3*</w:t>
            </w:r>
          </w:p>
          <w:p w14:paraId="1D78A10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3</w:t>
            </w:r>
          </w:p>
          <w:p w14:paraId="37C5FC6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3, 0.01)</w:t>
            </w:r>
          </w:p>
        </w:tc>
      </w:tr>
      <w:tr w:rsidR="00AC0070" w:rsidRPr="00AC0070" w14:paraId="5A3C8EEE" w14:textId="77777777" w:rsidTr="00BC5377">
        <w:trPr>
          <w:trHeight w:val="174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29990C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8E145E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543F2B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R AT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AC2D54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6F7D089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3.1**</w:t>
            </w:r>
          </w:p>
          <w:p w14:paraId="2ABF761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55</w:t>
            </w:r>
          </w:p>
          <w:p w14:paraId="0E2296F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63**</w:t>
            </w:r>
          </w:p>
          <w:p w14:paraId="6007560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32</w:t>
            </w:r>
          </w:p>
          <w:p w14:paraId="73AEF0FB" w14:textId="77777777" w:rsid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8, 0.013)</w:t>
            </w:r>
          </w:p>
          <w:p w14:paraId="147D3161" w14:textId="75D12615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1DC04FF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10B86B4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3.1**</w:t>
            </w:r>
          </w:p>
          <w:p w14:paraId="0DF9397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6</w:t>
            </w:r>
          </w:p>
          <w:p w14:paraId="2D1DA76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1*</w:t>
            </w:r>
          </w:p>
          <w:p w14:paraId="65ABDDD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36</w:t>
            </w:r>
          </w:p>
          <w:p w14:paraId="0D6AE052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9, 0.0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2C616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9A0E44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3.1**</w:t>
            </w:r>
          </w:p>
          <w:p w14:paraId="6C61BB40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18</w:t>
            </w:r>
          </w:p>
          <w:p w14:paraId="7C596914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3.4**</w:t>
            </w:r>
          </w:p>
          <w:p w14:paraId="0D211496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0.001</w:t>
            </w:r>
          </w:p>
          <w:p w14:paraId="491F7CC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98)</w:t>
            </w:r>
          </w:p>
          <w:p w14:paraId="5801F62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E4CB0D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F2952A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3.1**</w:t>
            </w:r>
          </w:p>
          <w:p w14:paraId="2F54474E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48</w:t>
            </w:r>
          </w:p>
          <w:p w14:paraId="4F403A20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9</w:t>
            </w:r>
          </w:p>
          <w:p w14:paraId="6E02BFB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28</w:t>
            </w:r>
          </w:p>
          <w:p w14:paraId="7A8153AC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E73F44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516F3F4E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3.1**</w:t>
            </w:r>
          </w:p>
          <w:p w14:paraId="33DC6250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1.7</w:t>
            </w:r>
          </w:p>
          <w:p w14:paraId="28B45BC6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6**</w:t>
            </w:r>
          </w:p>
          <w:p w14:paraId="2A31841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1</w:t>
            </w:r>
          </w:p>
          <w:p w14:paraId="48A4181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02, 0.02)</w:t>
            </w:r>
          </w:p>
        </w:tc>
      </w:tr>
      <w:tr w:rsidR="00AC0070" w:rsidRPr="00AC0070" w14:paraId="4A19B3F8" w14:textId="77777777" w:rsidTr="00F735FD">
        <w:trPr>
          <w:trHeight w:val="188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442E3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2AE6B3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6855133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L ATR</w:t>
            </w:r>
          </w:p>
          <w:p w14:paraId="22D03D0B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C28AB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7505F6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7**</w:t>
            </w:r>
          </w:p>
          <w:p w14:paraId="5168D2D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33</w:t>
            </w:r>
          </w:p>
          <w:p w14:paraId="3D6DC645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35*</w:t>
            </w:r>
          </w:p>
          <w:p w14:paraId="375C0D1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16</w:t>
            </w:r>
          </w:p>
          <w:p w14:paraId="616E5ABB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1, 0.0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19BA70D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B6485E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2.7**</w:t>
            </w:r>
          </w:p>
          <w:p w14:paraId="4A70A848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8</w:t>
            </w:r>
          </w:p>
          <w:p w14:paraId="5EF4BE0D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2*</w:t>
            </w:r>
          </w:p>
          <w:p w14:paraId="6E2BE82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4</w:t>
            </w:r>
          </w:p>
          <w:p w14:paraId="25758ABE" w14:textId="77777777" w:rsidR="00AC0070" w:rsidRPr="00AC0070" w:rsidRDefault="00AC0070" w:rsidP="00AC0070">
            <w:pPr>
              <w:contextualSpacing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4, 0.014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9585099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3C18D28D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7**</w:t>
            </w:r>
          </w:p>
          <w:p w14:paraId="1F524451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3</w:t>
            </w:r>
          </w:p>
          <w:p w14:paraId="321389C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3.3**</w:t>
            </w:r>
          </w:p>
          <w:p w14:paraId="3299738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-0.001</w:t>
            </w:r>
          </w:p>
          <w:p w14:paraId="43F1F2E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8)</w:t>
            </w:r>
          </w:p>
          <w:p w14:paraId="33FFB71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1F07C0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65794543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7**</w:t>
            </w:r>
          </w:p>
          <w:p w14:paraId="7863068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36</w:t>
            </w:r>
          </w:p>
          <w:p w14:paraId="09FF9962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2*</w:t>
            </w:r>
          </w:p>
          <w:p w14:paraId="2DABFAC7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18</w:t>
            </w:r>
          </w:p>
          <w:p w14:paraId="39C06448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8, 0.01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D3FCA5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38FFB4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7**</w:t>
            </w:r>
          </w:p>
          <w:p w14:paraId="75A82C4F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1.8</w:t>
            </w:r>
          </w:p>
          <w:p w14:paraId="4FB8B83A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6**</w:t>
            </w:r>
          </w:p>
          <w:p w14:paraId="7C8067B4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0.0098</w:t>
            </w:r>
          </w:p>
          <w:p w14:paraId="65174E0A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03, 0.02)</w:t>
            </w:r>
          </w:p>
        </w:tc>
      </w:tr>
    </w:tbl>
    <w:p w14:paraId="21A217D3" w14:textId="77777777" w:rsidR="00C85313" w:rsidRDefault="00C85313">
      <w:r>
        <w:br w:type="page"/>
      </w:r>
    </w:p>
    <w:tbl>
      <w:tblPr>
        <w:tblStyle w:val="Tabelacomgrade"/>
        <w:tblpPr w:leftFromText="141" w:rightFromText="141" w:vertAnchor="text" w:horzAnchor="margin" w:tblpXSpec="center" w:tblpY="372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  <w:gridCol w:w="1701"/>
        <w:gridCol w:w="1701"/>
      </w:tblGrid>
      <w:tr w:rsidR="00AC0070" w:rsidRPr="00AC0070" w14:paraId="15636399" w14:textId="77777777" w:rsidTr="00BC5377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719FEDE" w14:textId="2658397C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i/>
                <w:iCs/>
                <w:lang w:val="en-US"/>
              </w:rPr>
            </w:pPr>
            <w:r w:rsidRPr="00AC0070">
              <w:rPr>
                <w:rFonts w:ascii="Arial" w:eastAsia="Calibri" w:hAnsi="Arial" w:cs="Arial"/>
                <w:i/>
                <w:iCs/>
                <w:lang w:val="en-US"/>
              </w:rPr>
              <w:lastRenderedPageBreak/>
              <w:t>Macrostructure</w:t>
            </w:r>
          </w:p>
          <w:p w14:paraId="1B537952" w14:textId="77777777" w:rsidR="00AC0070" w:rsidRPr="00AC0070" w:rsidRDefault="00AC0070" w:rsidP="00AC0070">
            <w:pPr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i/>
                <w:iCs/>
                <w:lang w:val="en-US"/>
              </w:rPr>
              <w:t>(Volume)</w:t>
            </w:r>
          </w:p>
        </w:tc>
        <w:tc>
          <w:tcPr>
            <w:tcW w:w="1701" w:type="dxa"/>
          </w:tcPr>
          <w:p w14:paraId="6C61FD21" w14:textId="77777777" w:rsidR="00AC0070" w:rsidRPr="00AC0070" w:rsidRDefault="00AC0070" w:rsidP="00AC0070">
            <w:pPr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</w:tcPr>
          <w:p w14:paraId="0638B9A0" w14:textId="77777777" w:rsidR="00AC0070" w:rsidRPr="00AC0070" w:rsidRDefault="00AC0070" w:rsidP="00AC0070">
            <w:pPr>
              <w:contextualSpacing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935F27C" w14:textId="77777777" w:rsidR="00AC0070" w:rsidRPr="00AC0070" w:rsidRDefault="00AC0070" w:rsidP="00AC0070">
            <w:pPr>
              <w:jc w:val="both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5A46433" w14:textId="77777777" w:rsidR="00AC0070" w:rsidRPr="00AC0070" w:rsidRDefault="00AC0070" w:rsidP="00AC0070">
            <w:pPr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1701" w:type="dxa"/>
          </w:tcPr>
          <w:p w14:paraId="7EA4DA9B" w14:textId="77777777" w:rsidR="00AC0070" w:rsidRPr="00AC0070" w:rsidRDefault="00AC0070" w:rsidP="00AC0070">
            <w:pPr>
              <w:spacing w:line="360" w:lineRule="auto"/>
              <w:jc w:val="both"/>
              <w:rPr>
                <w:rFonts w:ascii="Arial" w:eastAsia="Calibri" w:hAnsi="Arial" w:cs="Arial"/>
                <w:lang w:val="en-US"/>
              </w:rPr>
            </w:pPr>
          </w:p>
        </w:tc>
      </w:tr>
      <w:tr w:rsidR="00AC0070" w:rsidRPr="00AC0070" w14:paraId="7B701638" w14:textId="77777777" w:rsidTr="00BC5377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0F09EA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4A033DBD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9646A0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R HC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C447DBD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  <w:p w14:paraId="0A98846B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6**</w:t>
            </w:r>
          </w:p>
          <w:p w14:paraId="181CBEA9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2.2*</w:t>
            </w:r>
          </w:p>
          <w:p w14:paraId="21CB1F4E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8</w:t>
            </w:r>
          </w:p>
          <w:p w14:paraId="087CB8E0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1</w:t>
            </w:r>
          </w:p>
          <w:p w14:paraId="33CD0C11" w14:textId="77777777" w:rsidR="00AC0070" w:rsidRPr="00AC0070" w:rsidRDefault="00AC0070" w:rsidP="00AC0070">
            <w:pPr>
              <w:rPr>
                <w:rFonts w:ascii="Arial" w:eastAsia="Calibri" w:hAnsi="Arial" w:cs="Arial"/>
                <w:highlight w:val="yellow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, 0.00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54C5D6" w14:textId="77777777" w:rsidR="00AC0070" w:rsidRPr="00AC0070" w:rsidRDefault="00AC0070" w:rsidP="00AC0070">
            <w:pPr>
              <w:contextualSpacing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  <w:p w14:paraId="3B367E88" w14:textId="77777777" w:rsidR="00AC0070" w:rsidRPr="00AC0070" w:rsidRDefault="00AC0070" w:rsidP="00AC0070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: t= -2.6**</w:t>
            </w:r>
          </w:p>
          <w:p w14:paraId="34A0EE70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b: t= 2.6**</w:t>
            </w:r>
          </w:p>
          <w:p w14:paraId="1CE82006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c´: t = -1.1</w:t>
            </w:r>
          </w:p>
          <w:p w14:paraId="102137C9" w14:textId="77777777" w:rsidR="00AC0070" w:rsidRPr="00AC0070" w:rsidRDefault="00AC0070" w:rsidP="00AC0070">
            <w:pPr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a*b: b= -0.01</w:t>
            </w:r>
          </w:p>
          <w:p w14:paraId="6565D6EF" w14:textId="77777777" w:rsidR="00AC0070" w:rsidRPr="00AC0070" w:rsidRDefault="00AC0070" w:rsidP="00AC0070">
            <w:pPr>
              <w:contextualSpacing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AC0070">
              <w:rPr>
                <w:rFonts w:ascii="Arial" w:eastAsia="Calibri" w:hAnsi="Arial" w:cs="Arial"/>
                <w:b/>
                <w:bCs/>
                <w:sz w:val="20"/>
                <w:szCs w:val="20"/>
                <w:lang w:val="en-US"/>
              </w:rPr>
              <w:t>(-0.02, -0.000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EF38284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  <w:p w14:paraId="2EE2C6D0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6**</w:t>
            </w:r>
          </w:p>
          <w:p w14:paraId="4CF1F0A1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32</w:t>
            </w:r>
          </w:p>
          <w:p w14:paraId="78A92CDF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3.2**</w:t>
            </w:r>
          </w:p>
          <w:p w14:paraId="0D2B65CB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-0.001</w:t>
            </w:r>
          </w:p>
          <w:p w14:paraId="54ECDD1C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8)</w:t>
            </w:r>
          </w:p>
          <w:p w14:paraId="1DEB5623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85443D2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</w:p>
          <w:p w14:paraId="03BAB798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6**</w:t>
            </w:r>
          </w:p>
          <w:p w14:paraId="2D21EFB4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3</w:t>
            </w:r>
          </w:p>
          <w:p w14:paraId="09F589B0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7</w:t>
            </w:r>
          </w:p>
          <w:p w14:paraId="2BAFC861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6</w:t>
            </w:r>
          </w:p>
          <w:p w14:paraId="11A707DC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, 0.00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FE5357F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</w:p>
          <w:p w14:paraId="27423A48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6**</w:t>
            </w:r>
          </w:p>
          <w:p w14:paraId="32C29A46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6</w:t>
            </w:r>
          </w:p>
          <w:p w14:paraId="6EA53928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4</w:t>
            </w:r>
          </w:p>
          <w:p w14:paraId="538EA98B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8</w:t>
            </w:r>
          </w:p>
          <w:p w14:paraId="230B16A2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2, 0.0013)</w:t>
            </w:r>
          </w:p>
        </w:tc>
      </w:tr>
      <w:tr w:rsidR="00AC0070" w:rsidRPr="00AC0070" w14:paraId="6FE32C1F" w14:textId="77777777" w:rsidTr="00BC5377">
        <w:trPr>
          <w:trHeight w:val="506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116C9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357F9547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</w:p>
          <w:p w14:paraId="7A8E9603" w14:textId="77777777" w:rsidR="00AC0070" w:rsidRPr="00AC0070" w:rsidRDefault="00AC0070" w:rsidP="00AC0070">
            <w:pPr>
              <w:spacing w:line="360" w:lineRule="auto"/>
              <w:jc w:val="center"/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lang w:val="en-US"/>
              </w:rPr>
              <w:t>L HC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DED65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  <w:p w14:paraId="562922B7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3*</w:t>
            </w:r>
          </w:p>
          <w:p w14:paraId="0325BD52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8</w:t>
            </w:r>
          </w:p>
          <w:p w14:paraId="59DCA969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.05*</w:t>
            </w:r>
          </w:p>
          <w:p w14:paraId="015C0AF3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35</w:t>
            </w:r>
          </w:p>
          <w:p w14:paraId="431CC2AD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5, 0.0085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653BBE" w14:textId="77777777" w:rsidR="00AC0070" w:rsidRPr="00AC0070" w:rsidRDefault="00AC0070" w:rsidP="00AC0070">
            <w:pPr>
              <w:contextualSpacing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  <w:p w14:paraId="63B1C59B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2.3*</w:t>
            </w:r>
          </w:p>
          <w:p w14:paraId="35F6C67E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32</w:t>
            </w:r>
          </w:p>
          <w:p w14:paraId="57299AED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57</w:t>
            </w:r>
          </w:p>
          <w:p w14:paraId="7229570D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14</w:t>
            </w:r>
          </w:p>
          <w:p w14:paraId="36FD8F93" w14:textId="77777777" w:rsidR="00AC0070" w:rsidRPr="00AC0070" w:rsidRDefault="00AC0070" w:rsidP="00AC0070">
            <w:pPr>
              <w:contextualSpacing/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879CC00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  <w:p w14:paraId="3393EE6C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3*</w:t>
            </w:r>
          </w:p>
          <w:p w14:paraId="4D2E7795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-0.27</w:t>
            </w:r>
          </w:p>
          <w:p w14:paraId="0AAE5A83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3.3**</w:t>
            </w:r>
          </w:p>
          <w:p w14:paraId="5DD2FCB9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 = -0.001</w:t>
            </w:r>
          </w:p>
          <w:p w14:paraId="02363AB3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08, 0.014)</w:t>
            </w:r>
          </w:p>
          <w:p w14:paraId="7576914F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0B16AF3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</w:p>
          <w:p w14:paraId="1160E8BD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3*</w:t>
            </w:r>
          </w:p>
          <w:p w14:paraId="4DCD42D2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0.57</w:t>
            </w:r>
          </w:p>
          <w:p w14:paraId="568959EA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2*</w:t>
            </w:r>
          </w:p>
          <w:p w14:paraId="6E4B47DD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26</w:t>
            </w:r>
          </w:p>
          <w:p w14:paraId="5910CBAA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, 0.00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6225A0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</w:p>
          <w:p w14:paraId="744A6867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: t= - 2.3*</w:t>
            </w:r>
          </w:p>
          <w:p w14:paraId="65942C3B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b: t= 1.06</w:t>
            </w:r>
          </w:p>
          <w:p w14:paraId="0071B42C" w14:textId="77777777" w:rsidR="00AC0070" w:rsidRPr="00AC0070" w:rsidRDefault="00AC0070" w:rsidP="00AC0070">
            <w:pPr>
              <w:spacing w:line="360" w:lineRule="auto"/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c´: t = -1.4</w:t>
            </w:r>
          </w:p>
          <w:p w14:paraId="25199C35" w14:textId="77777777" w:rsidR="00AC0070" w:rsidRPr="00AC0070" w:rsidRDefault="00AC0070" w:rsidP="00AC0070">
            <w:pPr>
              <w:rPr>
                <w:rFonts w:ascii="Arial" w:eastAsia="Calibri" w:hAnsi="Arial" w:cs="Arial"/>
                <w:sz w:val="20"/>
                <w:szCs w:val="20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a*b: b= -0.005</w:t>
            </w:r>
          </w:p>
          <w:p w14:paraId="628A54C6" w14:textId="77777777" w:rsidR="00AC0070" w:rsidRPr="00AC0070" w:rsidRDefault="00AC0070" w:rsidP="00AC0070">
            <w:pPr>
              <w:rPr>
                <w:rFonts w:ascii="Arial" w:eastAsia="Calibri" w:hAnsi="Arial" w:cs="Arial"/>
                <w:lang w:val="en-US"/>
              </w:rPr>
            </w:pPr>
            <w:r w:rsidRPr="00AC0070">
              <w:rPr>
                <w:rFonts w:ascii="Arial" w:eastAsia="Calibri" w:hAnsi="Arial" w:cs="Arial"/>
                <w:sz w:val="20"/>
                <w:szCs w:val="20"/>
                <w:lang w:val="en-US"/>
              </w:rPr>
              <w:t>(-0.017, 0.005)</w:t>
            </w:r>
          </w:p>
        </w:tc>
      </w:tr>
    </w:tbl>
    <w:p w14:paraId="5CDC7D9D" w14:textId="77777777" w:rsidR="00C85313" w:rsidRDefault="00C85313" w:rsidP="00AC0070">
      <w:pPr>
        <w:spacing w:line="360" w:lineRule="auto"/>
        <w:ind w:left="-851" w:right="-852"/>
        <w:jc w:val="both"/>
        <w:rPr>
          <w:rFonts w:ascii="Arial" w:eastAsia="Calibri" w:hAnsi="Arial" w:cs="Arial"/>
          <w:lang w:val="en-US"/>
        </w:rPr>
      </w:pPr>
    </w:p>
    <w:p w14:paraId="791CEC36" w14:textId="0291BA22" w:rsidR="00AC0070" w:rsidRPr="00AC0070" w:rsidRDefault="0000079C" w:rsidP="0000079C">
      <w:pPr>
        <w:spacing w:line="360" w:lineRule="auto"/>
        <w:ind w:left="-851" w:right="-852"/>
        <w:jc w:val="both"/>
        <w:rPr>
          <w:rFonts w:ascii="Arial" w:eastAsia="Calibri" w:hAnsi="Arial" w:cs="Arial"/>
          <w:lang w:val="en-US"/>
        </w:rPr>
      </w:pPr>
      <w:r w:rsidRPr="0000079C">
        <w:rPr>
          <w:rFonts w:ascii="Arial" w:eastAsia="Calibri" w:hAnsi="Arial" w:cs="Arial"/>
          <w:lang w:val="en-US"/>
        </w:rPr>
        <w:t>The scores represent the results for all paths of the models (a, b and c´) and the significance of the indirect</w:t>
      </w:r>
      <w:r>
        <w:rPr>
          <w:rFonts w:ascii="Arial" w:eastAsia="Calibri" w:hAnsi="Arial" w:cs="Arial"/>
          <w:lang w:val="en-US"/>
        </w:rPr>
        <w:t xml:space="preserve"> </w:t>
      </w:r>
      <w:r w:rsidR="00AC0070" w:rsidRPr="00AC0070">
        <w:rPr>
          <w:rFonts w:ascii="Arial" w:eastAsia="Calibri" w:hAnsi="Arial" w:cs="Arial"/>
          <w:lang w:val="en-US"/>
        </w:rPr>
        <w:t>effects (a*b) (see Figure 1). Significant mediation models are highlighted in bold. 95% confidence interval in brackets were based on bootstrapping with 5000 replacements. *p≤ 0.05; **p≤ 0.01, ***p ≤0.001. IV = independent variable, DV = dependent variable. b = unstandardized coefficients</w:t>
      </w:r>
    </w:p>
    <w:p w14:paraId="0B042B4B" w14:textId="77777777" w:rsidR="00AC0070" w:rsidRPr="00AC0070" w:rsidRDefault="00AC0070">
      <w:pPr>
        <w:rPr>
          <w:lang w:val="en-US"/>
        </w:rPr>
      </w:pPr>
    </w:p>
    <w:sectPr w:rsidR="00AC0070" w:rsidRPr="00AC007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024AA5" w14:textId="77777777" w:rsidR="00AC0070" w:rsidRDefault="00AC0070" w:rsidP="00AC0070">
      <w:pPr>
        <w:spacing w:after="0" w:line="240" w:lineRule="auto"/>
      </w:pPr>
      <w:r>
        <w:separator/>
      </w:r>
    </w:p>
  </w:endnote>
  <w:endnote w:type="continuationSeparator" w:id="0">
    <w:p w14:paraId="42F26510" w14:textId="77777777" w:rsidR="00AC0070" w:rsidRDefault="00AC0070" w:rsidP="00AC00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040DC" w14:textId="77777777" w:rsidR="00AC0070" w:rsidRDefault="00AC0070" w:rsidP="00AC0070">
      <w:pPr>
        <w:spacing w:after="0" w:line="240" w:lineRule="auto"/>
      </w:pPr>
      <w:r>
        <w:separator/>
      </w:r>
    </w:p>
  </w:footnote>
  <w:footnote w:type="continuationSeparator" w:id="0">
    <w:p w14:paraId="1D2B8D74" w14:textId="77777777" w:rsidR="00AC0070" w:rsidRDefault="00AC0070" w:rsidP="00AC007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070"/>
    <w:rsid w:val="0000079C"/>
    <w:rsid w:val="00743791"/>
    <w:rsid w:val="00A41939"/>
    <w:rsid w:val="00AC0070"/>
    <w:rsid w:val="00C85313"/>
    <w:rsid w:val="00C92955"/>
    <w:rsid w:val="00F7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0A5A1"/>
  <w15:chartTrackingRefBased/>
  <w15:docId w15:val="{3D4B850F-662A-4A29-99F2-558EAD1D3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C00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AC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AC0070"/>
    <w:rPr>
      <w:lang w:val="en-GB"/>
    </w:rPr>
  </w:style>
  <w:style w:type="paragraph" w:styleId="Rodap">
    <w:name w:val="footer"/>
    <w:basedOn w:val="Normal"/>
    <w:link w:val="RodapChar"/>
    <w:uiPriority w:val="99"/>
    <w:unhideWhenUsed/>
    <w:rsid w:val="00AC007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C0070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93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Teles</dc:creator>
  <cp:keywords/>
  <dc:description/>
  <cp:lastModifiedBy>Jose Miguel Teles</cp:lastModifiedBy>
  <cp:revision>5</cp:revision>
  <dcterms:created xsi:type="dcterms:W3CDTF">2020-10-06T11:04:00Z</dcterms:created>
  <dcterms:modified xsi:type="dcterms:W3CDTF">2020-10-21T23:57:00Z</dcterms:modified>
</cp:coreProperties>
</file>